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9CC" w:rsidRPr="002869CC" w:rsidRDefault="002869CC">
      <w:pPr>
        <w:rPr>
          <w:lang w:val="en-US"/>
        </w:rPr>
      </w:pPr>
      <w:r w:rsidRPr="002869CC">
        <w:rPr>
          <w:rFonts w:ascii="Times New Roman" w:hAnsi="Times New Roman" w:cs="Times New Roman"/>
          <w:b/>
          <w:szCs w:val="20"/>
          <w:lang w:val="en-US"/>
        </w:rPr>
        <w:t>S2 Table. List of de novo CNVs found with 180K aCGH in the sibling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"/>
        <w:gridCol w:w="577"/>
        <w:gridCol w:w="1299"/>
        <w:gridCol w:w="1111"/>
        <w:gridCol w:w="1112"/>
        <w:gridCol w:w="990"/>
        <w:gridCol w:w="531"/>
        <w:gridCol w:w="590"/>
        <w:gridCol w:w="2945"/>
      </w:tblGrid>
      <w:tr w:rsidR="005570FE" w:rsidRPr="002869CC" w:rsidTr="005570FE">
        <w:trPr>
          <w:trHeight w:val="360"/>
        </w:trPr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Sibling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proofErr w:type="spellStart"/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Chr</w:t>
            </w:r>
            <w:proofErr w:type="spellEnd"/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proofErr w:type="spellStart"/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Cytoband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Start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Stop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Size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Type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Genic</w:t>
            </w:r>
          </w:p>
        </w:tc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2869CC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</w:pPr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 w:eastAsia="pt-BR"/>
              </w:rPr>
              <w:t>Pathogenicity</w:t>
            </w:r>
            <w:r w:rsidRPr="002869CC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 w:eastAsia="pt-BR"/>
              </w:rPr>
              <w:t>2</w:t>
            </w:r>
          </w:p>
        </w:tc>
      </w:tr>
      <w:tr w:rsidR="005570FE" w:rsidRPr="005570FE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p11.2 - p11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8944184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9176627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2.324.42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u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No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Benign CNV Region</w:t>
            </w:r>
          </w:p>
        </w:tc>
      </w:tr>
      <w:tr w:rsidR="005570FE" w:rsidRPr="005570FE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p16.3 - p16.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155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67334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601.79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up</w:t>
            </w: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Ye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n-US" w:eastAsia="pt-BR"/>
              </w:rPr>
              <w:t>Pathogenic CNV Region</w:t>
            </w:r>
          </w:p>
        </w:tc>
      </w:tr>
      <w:tr w:rsidR="005570FE" w:rsidRPr="002869CC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q13.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939254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946243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9.89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u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Ye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Benign/Likely Benign CNV Region</w:t>
            </w:r>
          </w:p>
        </w:tc>
      </w:tr>
      <w:tr w:rsidR="005570FE" w:rsidRPr="005570FE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p23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768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92888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52.07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el</w:t>
            </w: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Ye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n-US" w:eastAsia="pt-BR"/>
              </w:rPr>
              <w:t>Uncertain/Pathogenic CNV Region</w:t>
            </w:r>
          </w:p>
        </w:tc>
      </w:tr>
      <w:tr w:rsidR="005570FE" w:rsidRPr="002869CC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q24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4518164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4524400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62.36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u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Ye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Benign/Likely Benign CNV Region </w:t>
            </w:r>
          </w:p>
        </w:tc>
      </w:tr>
      <w:tr w:rsidR="005570FE" w:rsidRPr="005570FE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1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q32.3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680324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0693119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27.94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u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No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Benign CNV Region</w:t>
            </w:r>
          </w:p>
        </w:tc>
      </w:tr>
      <w:tr w:rsidR="005570FE" w:rsidRPr="005570FE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q11.1 - q11.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2056460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225587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.994.14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e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Ye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Benign CNV Region</w:t>
            </w:r>
          </w:p>
        </w:tc>
      </w:tr>
      <w:tr w:rsidR="005570FE" w:rsidRPr="002869CC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q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473594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3480695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1.00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e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No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Benign/Likely Benign CNV Region</w:t>
            </w:r>
          </w:p>
        </w:tc>
      </w:tr>
      <w:tr w:rsidR="005570FE" w:rsidRPr="005570FE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p16.3 - p16.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155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67334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4.601.79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up</w:t>
            </w: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Ye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lang w:val="en-US" w:eastAsia="pt-BR"/>
              </w:rPr>
              <w:t>Pathogenic CNV Region</w:t>
            </w:r>
          </w:p>
        </w:tc>
      </w:tr>
      <w:tr w:rsidR="005570FE" w:rsidRPr="005570FE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p15.3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2319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770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53.80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e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No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Benign CNV Region</w:t>
            </w:r>
          </w:p>
        </w:tc>
      </w:tr>
      <w:tr w:rsidR="005570FE" w:rsidRPr="005570FE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p23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768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92888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52.07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el</w:t>
            </w: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Ye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lang w:val="en-US" w:eastAsia="pt-BR"/>
              </w:rPr>
              <w:t>Uncertain/Pathogenic CNV Region</w:t>
            </w:r>
          </w:p>
        </w:tc>
      </w:tr>
      <w:tr w:rsidR="005570FE" w:rsidRPr="002869CC" w:rsidTr="005570FE">
        <w:trPr>
          <w:trHeight w:val="360"/>
        </w:trPr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hr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q24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4518164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14525883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77.19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u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Yes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lang w:val="en-US" w:eastAsia="pt-BR"/>
              </w:rPr>
              <w:t xml:space="preserve">Benign/Likely Benign CNV Region </w:t>
            </w:r>
          </w:p>
        </w:tc>
      </w:tr>
      <w:tr w:rsidR="005570FE" w:rsidRPr="005570FE" w:rsidTr="005570FE">
        <w:trPr>
          <w:trHeight w:val="36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0FE" w:rsidRPr="005570FE" w:rsidRDefault="005570FE" w:rsidP="005570F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 xml:space="preserve">1 </w:t>
            </w: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er(8)t(4;8)(p16.3;p23.1)</w:t>
            </w:r>
          </w:p>
        </w:tc>
      </w:tr>
      <w:tr w:rsidR="005570FE" w:rsidRPr="002869CC" w:rsidTr="005570FE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70FE" w:rsidRPr="005570FE" w:rsidRDefault="005570FE" w:rsidP="00557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</w:pP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val="en-US" w:eastAsia="pt-BR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According to </w:t>
            </w:r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NVs of similar sizes and reg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 reported 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Clin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 xml:space="preserve"> (</w:t>
            </w:r>
            <w:proofErr w:type="spellStart"/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doi</w:t>
            </w:r>
            <w:proofErr w:type="spellEnd"/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: 10.1093/</w:t>
            </w:r>
            <w:proofErr w:type="spellStart"/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nar</w:t>
            </w:r>
            <w:proofErr w:type="spellEnd"/>
            <w:r w:rsidRPr="005570F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/gkv12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pt-BR"/>
              </w:rPr>
              <w:t>)</w:t>
            </w:r>
          </w:p>
        </w:tc>
      </w:tr>
    </w:tbl>
    <w:p w:rsidR="004343E4" w:rsidRPr="005570FE" w:rsidRDefault="004343E4">
      <w:pPr>
        <w:rPr>
          <w:lang w:val="en-US"/>
        </w:rPr>
      </w:pPr>
      <w:bookmarkStart w:id="0" w:name="_GoBack"/>
      <w:bookmarkEnd w:id="0"/>
    </w:p>
    <w:sectPr w:rsidR="004343E4" w:rsidRPr="005570FE" w:rsidSect="005570F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0FE"/>
    <w:rsid w:val="002869CC"/>
    <w:rsid w:val="004343E4"/>
    <w:rsid w:val="005570FE"/>
    <w:rsid w:val="00EB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5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iviane NS Reis</cp:lastModifiedBy>
  <cp:revision>3</cp:revision>
  <dcterms:created xsi:type="dcterms:W3CDTF">2016-10-03T18:53:00Z</dcterms:created>
  <dcterms:modified xsi:type="dcterms:W3CDTF">2016-12-22T18:08:00Z</dcterms:modified>
</cp:coreProperties>
</file>